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2D5D27" w14:textId="77777777" w:rsidR="007A0CFC" w:rsidRPr="001C7528" w:rsidRDefault="007A0CFC" w:rsidP="007A0CFC">
      <w:pPr>
        <w:pStyle w:val="Legenda"/>
        <w:keepNext/>
        <w:rPr>
          <w:b/>
          <w:bCs/>
          <w:i w:val="0"/>
          <w:iCs w:val="0"/>
          <w:color w:val="000000" w:themeColor="text1"/>
          <w:lang w:val="en-GB"/>
        </w:rPr>
      </w:pPr>
      <w:r w:rsidRPr="001C7528">
        <w:rPr>
          <w:b/>
          <w:bCs/>
          <w:i w:val="0"/>
          <w:iCs w:val="0"/>
          <w:color w:val="000000" w:themeColor="text1"/>
          <w:lang w:val="en-GB"/>
        </w:rPr>
        <w:t>S</w:t>
      </w:r>
      <w:r w:rsidRPr="001C7528">
        <w:rPr>
          <w:b/>
          <w:bCs/>
          <w:i w:val="0"/>
          <w:iCs w:val="0"/>
          <w:color w:val="000000" w:themeColor="text1"/>
        </w:rPr>
        <w:fldChar w:fldCharType="begin"/>
      </w:r>
      <w:r w:rsidRPr="001C7528">
        <w:rPr>
          <w:b/>
          <w:bCs/>
          <w:i w:val="0"/>
          <w:iCs w:val="0"/>
          <w:color w:val="000000" w:themeColor="text1"/>
          <w:lang w:val="en-GB"/>
        </w:rPr>
        <w:instrText xml:space="preserve"> SEQ Tabela \* ARABIC </w:instrText>
      </w:r>
      <w:r w:rsidRPr="001C7528">
        <w:rPr>
          <w:b/>
          <w:bCs/>
          <w:i w:val="0"/>
          <w:iCs w:val="0"/>
          <w:color w:val="000000" w:themeColor="text1"/>
        </w:rPr>
        <w:fldChar w:fldCharType="separate"/>
      </w:r>
      <w:r w:rsidRPr="001C7528">
        <w:rPr>
          <w:b/>
          <w:bCs/>
          <w:i w:val="0"/>
          <w:iCs w:val="0"/>
          <w:noProof/>
          <w:color w:val="000000" w:themeColor="text1"/>
          <w:lang w:val="en-GB"/>
        </w:rPr>
        <w:t>2</w:t>
      </w:r>
      <w:r w:rsidRPr="001C7528">
        <w:rPr>
          <w:b/>
          <w:bCs/>
          <w:i w:val="0"/>
          <w:iCs w:val="0"/>
          <w:color w:val="000000" w:themeColor="text1"/>
        </w:rPr>
        <w:fldChar w:fldCharType="end"/>
      </w:r>
      <w:r w:rsidRPr="001C7528">
        <w:rPr>
          <w:b/>
          <w:bCs/>
          <w:i w:val="0"/>
          <w:iCs w:val="0"/>
          <w:color w:val="000000" w:themeColor="text1"/>
          <w:lang w:val="en-US"/>
        </w:rPr>
        <w:t xml:space="preserve"> Table.</w:t>
      </w:r>
      <w:r w:rsidRPr="001C7528">
        <w:rPr>
          <w:b/>
          <w:bCs/>
          <w:i w:val="0"/>
          <w:iCs w:val="0"/>
          <w:color w:val="000000" w:themeColor="text1"/>
          <w:lang w:val="en-GB"/>
        </w:rPr>
        <w:t xml:space="preserve"> Metabolic variables for septic shock and septic patients in the late phase</w:t>
      </w:r>
      <w:r>
        <w:rPr>
          <w:b/>
          <w:bCs/>
          <w:i w:val="0"/>
          <w:iCs w:val="0"/>
          <w:color w:val="000000" w:themeColor="text1"/>
          <w:lang w:val="en-GB"/>
        </w:rPr>
        <w:t>.</w:t>
      </w:r>
    </w:p>
    <w:tbl>
      <w:tblPr>
        <w:tblW w:w="0" w:type="auto"/>
        <w:tblInd w:w="-6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1"/>
        <w:gridCol w:w="887"/>
        <w:gridCol w:w="887"/>
        <w:gridCol w:w="887"/>
        <w:gridCol w:w="887"/>
        <w:gridCol w:w="1252"/>
        <w:gridCol w:w="1252"/>
        <w:gridCol w:w="1252"/>
        <w:gridCol w:w="1252"/>
        <w:gridCol w:w="806"/>
        <w:gridCol w:w="865"/>
        <w:gridCol w:w="806"/>
        <w:gridCol w:w="806"/>
      </w:tblGrid>
      <w:tr w:rsidR="007A0CFC" w:rsidRPr="00547A80" w14:paraId="003342F1" w14:textId="77777777" w:rsidTr="00A44EB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45B7C96" w14:textId="77777777" w:rsidR="007A0CFC" w:rsidRPr="00547A80" w:rsidRDefault="007A0CFC" w:rsidP="00A44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bookmarkStart w:id="0" w:name="_Hlk90812840"/>
            <w:r>
              <w:rPr>
                <w:rFonts w:ascii="Calibri" w:eastAsia="Times New Roman" w:hAnsi="Calibri" w:cs="Calibri"/>
                <w:color w:val="000000"/>
                <w:lang w:eastAsia="pt-BR"/>
              </w:rPr>
              <w:t>PAT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4C72AAF" w14:textId="77777777" w:rsidR="007A0CFC" w:rsidRDefault="007A0CFC" w:rsidP="00A44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VO2 </w:t>
            </w:r>
          </w:p>
          <w:p w14:paraId="27BD4B26" w14:textId="77777777" w:rsidR="007A0CFC" w:rsidRPr="00547A80" w:rsidRDefault="007A0CFC" w:rsidP="00A44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3F8C6E6" w14:textId="77777777" w:rsidR="007A0CFC" w:rsidRDefault="007A0CFC" w:rsidP="00A44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EE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</w:p>
          <w:p w14:paraId="19F33415" w14:textId="77777777" w:rsidR="007A0CFC" w:rsidRPr="00547A80" w:rsidRDefault="007A0CFC" w:rsidP="00A44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221CAE5" w14:textId="77777777" w:rsidR="007A0CFC" w:rsidRDefault="007A0CFC" w:rsidP="00A44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VCO2 </w:t>
            </w:r>
          </w:p>
          <w:p w14:paraId="05716EB0" w14:textId="77777777" w:rsidR="007A0CFC" w:rsidRPr="00547A80" w:rsidRDefault="007A0CFC" w:rsidP="00A44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BB011F4" w14:textId="77777777" w:rsidR="007A0CFC" w:rsidRDefault="007A0CFC" w:rsidP="00A44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RQ</w:t>
            </w:r>
          </w:p>
          <w:p w14:paraId="5CADAA6F" w14:textId="77777777" w:rsidR="007A0CFC" w:rsidRPr="00547A80" w:rsidRDefault="007A0CFC" w:rsidP="00A44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D705AA4" w14:textId="77777777" w:rsidR="007A0CFC" w:rsidRDefault="007A0CFC" w:rsidP="00A44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VO2 </w:t>
            </w:r>
          </w:p>
          <w:p w14:paraId="2A51F1CA" w14:textId="77777777" w:rsidR="007A0CFC" w:rsidRPr="00547A80" w:rsidRDefault="007A0CFC" w:rsidP="00A44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pt-BR"/>
              </w:rPr>
              <w:t>Interven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4B58C4E" w14:textId="77777777" w:rsidR="007A0CFC" w:rsidRDefault="007A0CFC" w:rsidP="00A44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EE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</w:p>
          <w:p w14:paraId="63D44F78" w14:textId="77777777" w:rsidR="007A0CFC" w:rsidRPr="00547A80" w:rsidRDefault="007A0CFC" w:rsidP="00A44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pt-BR"/>
              </w:rPr>
              <w:t>Interven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2F9A534" w14:textId="77777777" w:rsidR="007A0CFC" w:rsidRDefault="007A0CFC" w:rsidP="00A44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VCO2 </w:t>
            </w:r>
          </w:p>
          <w:p w14:paraId="1E43AA56" w14:textId="77777777" w:rsidR="007A0CFC" w:rsidRPr="00547A80" w:rsidRDefault="007A0CFC" w:rsidP="00A44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pt-BR"/>
              </w:rPr>
              <w:t>Interven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4EA750B" w14:textId="77777777" w:rsidR="007A0CFC" w:rsidRDefault="007A0CFC" w:rsidP="00A44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RQ</w:t>
            </w:r>
          </w:p>
          <w:p w14:paraId="5198EBA1" w14:textId="77777777" w:rsidR="007A0CFC" w:rsidRPr="00547A80" w:rsidRDefault="007A0CFC" w:rsidP="00A44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pt-BR"/>
              </w:rPr>
              <w:t>Interven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2946803" w14:textId="77777777" w:rsidR="007A0CFC" w:rsidRDefault="007A0CFC" w:rsidP="00A44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VO2 </w:t>
            </w:r>
          </w:p>
          <w:p w14:paraId="426723D7" w14:textId="77777777" w:rsidR="007A0CFC" w:rsidRPr="00547A80" w:rsidRDefault="007A0CFC" w:rsidP="00A44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pt-BR"/>
              </w:rPr>
              <w:t>C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ontr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9D6C68D" w14:textId="77777777" w:rsidR="007A0CFC" w:rsidRDefault="007A0CFC" w:rsidP="00A44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EE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</w:p>
          <w:p w14:paraId="0F8BC1BA" w14:textId="77777777" w:rsidR="007A0CFC" w:rsidRPr="00547A80" w:rsidRDefault="007A0CFC" w:rsidP="00A44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pt-BR"/>
              </w:rPr>
              <w:t>C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ontr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F93C060" w14:textId="77777777" w:rsidR="007A0CFC" w:rsidRDefault="007A0CFC" w:rsidP="00A44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VCO2 </w:t>
            </w:r>
          </w:p>
          <w:p w14:paraId="624831D6" w14:textId="77777777" w:rsidR="007A0CFC" w:rsidRPr="00547A80" w:rsidRDefault="007A0CFC" w:rsidP="00A44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pt-BR"/>
              </w:rPr>
              <w:t>C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ontr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6ACCE77" w14:textId="77777777" w:rsidR="007A0CFC" w:rsidRDefault="007A0CFC" w:rsidP="00A44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RQ </w:t>
            </w:r>
          </w:p>
          <w:p w14:paraId="2E79580A" w14:textId="77777777" w:rsidR="007A0CFC" w:rsidRPr="00547A80" w:rsidRDefault="007A0CFC" w:rsidP="00A44E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pt-BR"/>
              </w:rPr>
              <w:t>C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ontrol</w:t>
            </w:r>
            <w:proofErr w:type="spellEnd"/>
          </w:p>
        </w:tc>
      </w:tr>
      <w:bookmarkEnd w:id="0"/>
      <w:tr w:rsidR="007A0CFC" w:rsidRPr="00547A80" w14:paraId="243114C6" w14:textId="77777777" w:rsidTr="00A44EB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BB9B8" w14:textId="77777777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09B16" w14:textId="2C1BE500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12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AA203" w14:textId="68F7CEF4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779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63338" w14:textId="62A632A5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07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7B4ED" w14:textId="047FCB80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4A9D0" w14:textId="06D2AEF6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14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34F80" w14:textId="11800659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802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DD185" w14:textId="0E318322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13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BA411" w14:textId="02E0C1C3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22EB1" w14:textId="63476EFA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09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6025B" w14:textId="77777777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556E5" w14:textId="379ABFE8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09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35000" w14:textId="73A2C775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9</w:t>
            </w:r>
          </w:p>
        </w:tc>
      </w:tr>
      <w:tr w:rsidR="007A0CFC" w:rsidRPr="00547A80" w14:paraId="3CBBC297" w14:textId="77777777" w:rsidTr="00A44EB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6C4AD" w14:textId="77777777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3E508" w14:textId="77777777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648FB" w14:textId="77777777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2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AC6A8" w14:textId="77777777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41670" w14:textId="6F5C2ABC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DA6D2" w14:textId="652A1FC3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313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5A1DA" w14:textId="77777777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F00B0" w14:textId="612D5914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78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A2744" w14:textId="7A60DC12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158E8" w14:textId="7E23EEF9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313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CAA34" w14:textId="196C79CC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2007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A5259" w14:textId="3942F689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77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608C9" w14:textId="57DBEC5D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6</w:t>
            </w:r>
          </w:p>
        </w:tc>
      </w:tr>
      <w:tr w:rsidR="007A0CFC" w:rsidRPr="00547A80" w14:paraId="0AD4DAB7" w14:textId="77777777" w:rsidTr="00A44EB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4DDD8" w14:textId="77777777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F69C8" w14:textId="77777777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9EDFB" w14:textId="77777777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B853D" w14:textId="77777777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31A7B" w14:textId="5B3F158E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B7F55" w14:textId="69496314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209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0AA06" w14:textId="77777777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74D9C" w14:textId="0292CCE5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36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915F4" w14:textId="0F38573B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BFD49" w14:textId="77777777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087DC" w14:textId="77777777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8FD2B" w14:textId="1988C6B9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27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53A27" w14:textId="3C60DB5D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6</w:t>
            </w:r>
          </w:p>
        </w:tc>
      </w:tr>
      <w:tr w:rsidR="007A0CFC" w:rsidRPr="00547A80" w14:paraId="41FFDADC" w14:textId="77777777" w:rsidTr="00A44EB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74B37" w14:textId="77777777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D4151" w14:textId="3B8ACE25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223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F8D14" w14:textId="1574A640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437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40B24" w14:textId="11033906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34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C1383" w14:textId="37F34E7F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53B3E" w14:textId="70D40E9D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208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E8B46" w14:textId="77777777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1B66C" w14:textId="75C7B21E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31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03DB4" w14:textId="3DCE4F89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BEE97" w14:textId="35077EAE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219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D0CA5" w14:textId="686ED7C0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415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ADE18" w14:textId="686C4D2C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33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73BD9" w14:textId="3EBAAF13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7A0CFC" w:rsidRPr="00547A80" w14:paraId="7275A43C" w14:textId="77777777" w:rsidTr="00A44EB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BFA66" w14:textId="77777777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1D1AE" w14:textId="69CD1328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67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5C3A5" w14:textId="77777777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F7D11" w14:textId="6838B5B1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01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DACC7" w14:textId="111A0D79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9F939" w14:textId="6615BD52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69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B02FC" w14:textId="67B96FA3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090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E3A03" w14:textId="2C5DB257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05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47555" w14:textId="19C7F062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61B77" w14:textId="71E29547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67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8790C" w14:textId="77777777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8B2E1" w14:textId="4E48B168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91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31C68" w14:textId="5EEC4356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4</w:t>
            </w:r>
          </w:p>
        </w:tc>
      </w:tr>
      <w:tr w:rsidR="007A0CFC" w:rsidRPr="00547A80" w14:paraId="34EC389E" w14:textId="77777777" w:rsidTr="00A44EB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A8590" w14:textId="77777777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2B137" w14:textId="390A48CF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87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564E5" w14:textId="132DD502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235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C7DD4" w14:textId="2FF35812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31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429A5" w14:textId="2FC5E622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E940E" w14:textId="50E2D2EA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93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2B341" w14:textId="3C7825C1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317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39A1B" w14:textId="772D8A32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59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BE151" w14:textId="21B3810A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F9C4B" w14:textId="4B59B5E5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59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BC81A" w14:textId="6DB65D24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092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88BFF" w14:textId="530CEF63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36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FADD2" w14:textId="269D5EAB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6</w:t>
            </w:r>
          </w:p>
        </w:tc>
      </w:tr>
      <w:tr w:rsidR="007A0CFC" w:rsidRPr="00547A80" w14:paraId="241DB2A8" w14:textId="77777777" w:rsidTr="00A44EB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4CB74" w14:textId="77777777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E1AFA" w14:textId="4DA0EE5C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39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DA9A2" w14:textId="3FFDCEDF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985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18A44" w14:textId="284EC771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39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20115" w14:textId="25008B56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06D2D" w14:textId="69370057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51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93C94" w14:textId="065FF04F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066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5BC73" w14:textId="7CC3A49A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48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B7AF0" w14:textId="149EC280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8505C" w14:textId="58CD6C4C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42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FA6FA" w14:textId="02A0FB36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987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57839" w14:textId="364BFE34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25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1ED6A" w14:textId="40BAD366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</w:t>
            </w:r>
          </w:p>
        </w:tc>
      </w:tr>
      <w:tr w:rsidR="007A0CFC" w:rsidRPr="00547A80" w14:paraId="1CC3865B" w14:textId="77777777" w:rsidTr="00A44EB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BA4E2" w14:textId="77777777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14160" w14:textId="4DF2F2FC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250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5E075" w14:textId="1F8423A3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675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0C783" w14:textId="67084FCB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82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2D2B7" w14:textId="635EF135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AA66D" w14:textId="7809B66B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237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F6550" w14:textId="75DC3915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587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E6D01" w14:textId="7A3E694D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27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88905" w14:textId="7BD150BF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D4D7F" w14:textId="1424BE1F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269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2E251" w14:textId="3A683F02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792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12DD1" w14:textId="35ECB138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90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79673" w14:textId="3CD403A3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7A0CFC" w:rsidRPr="00547A80" w14:paraId="3D093B15" w14:textId="77777777" w:rsidTr="00A44EB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61CF7" w14:textId="77777777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1E348" w14:textId="032D8F27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80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919CB" w14:textId="0532623B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221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F7C61" w14:textId="08480145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43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363FE" w14:textId="458459B4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FB713" w14:textId="13F12BEF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88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F4FC3" w14:textId="7D63B05C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280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3A8FC" w14:textId="4BE37A36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54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6876A" w14:textId="1C885605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5CC5E" w14:textId="290EBF78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73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E0A57" w14:textId="25D136AD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173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F7D6E" w14:textId="2686AADB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39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BA5EC" w14:textId="42E578A4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2</w:t>
            </w:r>
          </w:p>
        </w:tc>
      </w:tr>
      <w:tr w:rsidR="007A0CFC" w:rsidRPr="00547A80" w14:paraId="51C7D862" w14:textId="77777777" w:rsidTr="00A44EB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C6148" w14:textId="77777777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CDA08" w14:textId="7E0E26E2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33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51457" w14:textId="35F4F5CF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899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A0042" w14:textId="7A42DFDC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10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8B5B9" w14:textId="09C4A2E1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05A91" w14:textId="1307E9B5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43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F36C7" w14:textId="04059F7C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959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562C9" w14:textId="0A51217A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11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B817A" w14:textId="2B658B4D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2F199" w14:textId="5060DF40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44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B50FA" w14:textId="4C69BD17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958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E4ADB" w14:textId="6FB37B5D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07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A8AB3" w14:textId="6F16174F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3</w:t>
            </w:r>
          </w:p>
        </w:tc>
      </w:tr>
      <w:tr w:rsidR="007A0CFC" w:rsidRPr="00547A80" w14:paraId="18CA544B" w14:textId="77777777" w:rsidTr="00A44EB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4FBE5" w14:textId="77777777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0674A" w14:textId="50DC78CD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230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77FB1" w14:textId="77777777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A5BE1" w14:textId="3F1984E5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62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39185" w14:textId="5699C3E6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2596E" w14:textId="04F77A5B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95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DC10D" w14:textId="7C5352E6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284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405BC" w14:textId="5319430D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32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CDA6F" w14:textId="06532341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4A5B3" w14:textId="39DEC5C4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217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5818B" w14:textId="1C8EA3B4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450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79034" w14:textId="32E1F3EB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60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40B83" w14:textId="2BCF2499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4</w:t>
            </w:r>
          </w:p>
        </w:tc>
      </w:tr>
      <w:tr w:rsidR="007A0CFC" w:rsidRPr="00547A80" w14:paraId="4E5EABCB" w14:textId="77777777" w:rsidTr="00A44EB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08176" w14:textId="77777777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358E6" w14:textId="71EC9D4C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75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6188B" w14:textId="55A6EDB0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174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84DAE" w14:textId="1C287F9D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33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90D77" w14:textId="1AD5F7DE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64E72" w14:textId="21DD0E0E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70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C3870" w14:textId="77777777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E1667" w14:textId="60A19E19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31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E2EAE" w14:textId="7E2C3D89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1AB12" w14:textId="2AC7EDE2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95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C8D8E" w14:textId="696EADF6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278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F6D63" w14:textId="73F78D58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30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4188D" w14:textId="5B4D01CC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2</w:t>
            </w:r>
          </w:p>
        </w:tc>
      </w:tr>
      <w:tr w:rsidR="007A0CFC" w:rsidRPr="00547A80" w14:paraId="3AE8C49F" w14:textId="77777777" w:rsidTr="00A44EB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16B08" w14:textId="77777777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3D50A" w14:textId="36844780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91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0D73E" w14:textId="227EECF5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337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E53F8" w14:textId="3235F163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76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8210B" w14:textId="1E14012A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87591" w14:textId="69201452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77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31BF6" w14:textId="77777777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46F81" w14:textId="58D02A8C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59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6781D" w14:textId="3D9BB458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AB89D" w14:textId="707A4B9A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210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95533" w14:textId="5D566F7C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444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64A2A" w14:textId="098D1557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77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7EF6B" w14:textId="17AD0997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4</w:t>
            </w:r>
          </w:p>
        </w:tc>
      </w:tr>
      <w:tr w:rsidR="007A0CFC" w:rsidRPr="00547A80" w14:paraId="0B98BA30" w14:textId="77777777" w:rsidTr="00A44EB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BDF0E" w14:textId="77777777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8E704" w14:textId="4404B6BF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49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35082" w14:textId="4F35A655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093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44CB7" w14:textId="6987346E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68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FD8E1" w14:textId="4DD6DBC4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005C2" w14:textId="605BD53F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55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9AB08" w14:textId="23E02A7B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138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33DA6" w14:textId="18036172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74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11127" w14:textId="17F7D8E2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BC4C8" w14:textId="5B2DE735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50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90EAA" w14:textId="5F6BD950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104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459B6" w14:textId="19F493E1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73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27FAB" w14:textId="7EA44B2A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5</w:t>
            </w:r>
          </w:p>
        </w:tc>
      </w:tr>
      <w:tr w:rsidR="007A0CFC" w:rsidRPr="00547A80" w14:paraId="7CC4A0BA" w14:textId="77777777" w:rsidTr="00A44EB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B6899" w14:textId="77777777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8B963" w14:textId="7D616575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53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CAB8F" w14:textId="2ECC8548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108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E6750" w14:textId="6B3C9DC4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65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E4427" w14:textId="562FD127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948B5" w14:textId="1FAE7ACE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56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73EF7" w14:textId="2A96E0FB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125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76332" w14:textId="6D9AF615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65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54A5B" w14:textId="53F42998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2730F" w14:textId="04E57EDE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62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4AC70" w14:textId="147D324D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161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8220C" w14:textId="60CB5A72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66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F0CA3" w14:textId="2DEDC7E4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2</w:t>
            </w:r>
          </w:p>
        </w:tc>
      </w:tr>
      <w:tr w:rsidR="007A0CFC" w:rsidRPr="00547A80" w14:paraId="54BC4C19" w14:textId="77777777" w:rsidTr="00A44EB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705C5" w14:textId="77777777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51655" w14:textId="77777777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68476" w14:textId="069DD0C4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148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46494" w14:textId="1F84DD00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51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36711" w14:textId="0FA26E20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5E732" w14:textId="505CD194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45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331D8" w14:textId="37F23188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033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C0CA7" w14:textId="30D85832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47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E2CB3" w14:textId="2FCF19A0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5942F" w14:textId="02A9B7CA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71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2C204" w14:textId="4665D710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188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9DF5B" w14:textId="117E2D0F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54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A7FFA" w14:textId="1F3BE49B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9</w:t>
            </w:r>
          </w:p>
        </w:tc>
      </w:tr>
      <w:tr w:rsidR="007A0CFC" w:rsidRPr="00547A80" w14:paraId="0CC93391" w14:textId="77777777" w:rsidTr="00A44EB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03059" w14:textId="77777777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BBB4C" w14:textId="77777777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D1AD8" w14:textId="77777777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B87D8" w14:textId="77777777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725DC" w14:textId="28F90894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45231" w14:textId="77777777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229E0" w14:textId="77777777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D2475" w14:textId="77777777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C6B2D" w14:textId="237FF6B9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892EA" w14:textId="77777777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8CE43" w14:textId="77777777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D9D1A" w14:textId="77777777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0FA8F" w14:textId="5C9DDA1B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6</w:t>
            </w:r>
          </w:p>
        </w:tc>
      </w:tr>
      <w:tr w:rsidR="007A0CFC" w:rsidRPr="00547A80" w14:paraId="50950075" w14:textId="77777777" w:rsidTr="00A44EB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BFF92" w14:textId="77777777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838DD" w14:textId="5AB306C5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64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A524C" w14:textId="1EA16B94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148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4098B" w14:textId="33314D32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54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F14D3" w14:textId="7E57C454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EE242" w14:textId="7A3DC79F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51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ABE58" w14:textId="7E7BD99C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046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4EA92" w14:textId="01995567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35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7AA25" w14:textId="7F8751A8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735BD" w14:textId="19FE3DED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66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58DDD" w14:textId="43664E57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147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06160" w14:textId="708AF74C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47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49716" w14:textId="5045027A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8</w:t>
            </w:r>
          </w:p>
        </w:tc>
      </w:tr>
      <w:tr w:rsidR="007A0CFC" w:rsidRPr="00547A80" w14:paraId="434B172E" w14:textId="77777777" w:rsidTr="00A44EB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F5DB2" w14:textId="77777777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A63A9" w14:textId="0E895ADE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72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E16BE" w14:textId="44ECD5A7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155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B7AC0" w14:textId="7A931BAB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32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0D7D1" w14:textId="324D8985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42C04" w14:textId="46131BD3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82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96D0B" w14:textId="5BA7202F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216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925CB" w14:textId="1D3F6083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36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BE50A" w14:textId="23EED4C3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E9A0E" w14:textId="6AE4FCBF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85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8FACD" w14:textId="23A9F486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232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A8402" w14:textId="5A42C090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36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70C2E" w14:textId="7AE8CAA1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3</w:t>
            </w:r>
          </w:p>
        </w:tc>
      </w:tr>
      <w:tr w:rsidR="007A0CFC" w:rsidRPr="00547A80" w14:paraId="7B22486A" w14:textId="77777777" w:rsidTr="00A44EB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50AB7" w14:textId="77777777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8E180" w14:textId="0AAEFBB2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99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FCF3B" w14:textId="26F099A9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378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DDB34" w14:textId="78EA7E3B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76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F52BF" w14:textId="4018D3DC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66924" w14:textId="5C673F05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212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C5861" w14:textId="3BE164E2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452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753F6" w14:textId="7204E3E0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75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CCC39" w14:textId="5F85CF9A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387F6" w14:textId="09FD5187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219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3DFBB" w14:textId="77777777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ACA0D" w14:textId="25AF6865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81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60248" w14:textId="4762E78A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2</w:t>
            </w:r>
          </w:p>
        </w:tc>
      </w:tr>
      <w:tr w:rsidR="007A0CFC" w:rsidRPr="00547A80" w14:paraId="6E05984A" w14:textId="77777777" w:rsidTr="00A44EB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0F68D" w14:textId="77777777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F7CBA" w14:textId="5A54AF5C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211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0CF00" w14:textId="6E862D64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474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20E57" w14:textId="04DE98D0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92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CE331" w14:textId="0E4C49DA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4A27F" w14:textId="391272A6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97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AB7DC" w14:textId="0C64987D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349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C1E9B" w14:textId="07C4FCC5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65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EF62E" w14:textId="48CAB197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6FC54" w14:textId="18460ED4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201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B1681" w14:textId="4D3D6BA5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393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B3398" w14:textId="5CCA209D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76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73B2A" w14:textId="5314F63E" w:rsidR="007A0CFC" w:rsidRPr="00547A80" w:rsidRDefault="007A0CFC" w:rsidP="00A44E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4577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7</w:t>
            </w:r>
          </w:p>
        </w:tc>
      </w:tr>
    </w:tbl>
    <w:p w14:paraId="67B04D82" w14:textId="588291A6" w:rsidR="007A0CFC" w:rsidRPr="007A0CFC" w:rsidRDefault="007A0CFC" w:rsidP="007A0CFC">
      <w:pPr>
        <w:rPr>
          <w:lang w:val="en-US"/>
        </w:rPr>
      </w:pPr>
      <w:r w:rsidRPr="003E3F33">
        <w:rPr>
          <w:rFonts w:ascii="Times New Roman" w:hAnsi="Times New Roman" w:cs="Times New Roman"/>
          <w:lang w:val="en-GB"/>
        </w:rPr>
        <w:t>VO</w:t>
      </w:r>
      <w:r w:rsidRPr="003E3F33">
        <w:rPr>
          <w:rFonts w:ascii="Times New Roman" w:hAnsi="Times New Roman" w:cs="Times New Roman"/>
          <w:vertAlign w:val="subscript"/>
          <w:lang w:val="en-GB"/>
        </w:rPr>
        <w:t>2</w:t>
      </w:r>
      <w:r w:rsidRPr="003E3F33">
        <w:rPr>
          <w:rFonts w:ascii="Times New Roman" w:hAnsi="Times New Roman" w:cs="Times New Roman"/>
          <w:lang w:val="en-GB"/>
        </w:rPr>
        <w:t xml:space="preserve">- Oxygen consumption, EE- Energy </w:t>
      </w:r>
      <w:r w:rsidRPr="00444F10">
        <w:rPr>
          <w:rFonts w:ascii="Times New Roman" w:hAnsi="Times New Roman" w:cs="Times New Roman"/>
          <w:lang w:val="en-GB"/>
        </w:rPr>
        <w:t>Expenditure</w:t>
      </w:r>
      <w:r w:rsidRPr="003E3F33">
        <w:rPr>
          <w:rFonts w:ascii="Times New Roman" w:hAnsi="Times New Roman" w:cs="Times New Roman"/>
          <w:lang w:val="en-GB"/>
        </w:rPr>
        <w:t>; VCO</w:t>
      </w:r>
      <w:r w:rsidRPr="003E3F33">
        <w:rPr>
          <w:rFonts w:ascii="Times New Roman" w:hAnsi="Times New Roman" w:cs="Times New Roman"/>
          <w:vertAlign w:val="subscript"/>
          <w:lang w:val="en-GB"/>
        </w:rPr>
        <w:t>2</w:t>
      </w:r>
      <w:r w:rsidRPr="003E3F33">
        <w:rPr>
          <w:rFonts w:ascii="Times New Roman" w:hAnsi="Times New Roman" w:cs="Times New Roman"/>
          <w:lang w:val="en-GB"/>
        </w:rPr>
        <w:t xml:space="preserve">-Carbon </w:t>
      </w:r>
      <w:r w:rsidRPr="00444F10">
        <w:rPr>
          <w:rFonts w:ascii="Times New Roman" w:hAnsi="Times New Roman" w:cs="Times New Roman"/>
          <w:lang w:val="en-GB"/>
        </w:rPr>
        <w:t>Dioxide Production</w:t>
      </w:r>
      <w:r w:rsidRPr="003E3F33">
        <w:rPr>
          <w:rFonts w:ascii="Times New Roman" w:hAnsi="Times New Roman" w:cs="Times New Roman"/>
          <w:lang w:val="en-GB"/>
        </w:rPr>
        <w:t>; RQ: Respiratory Quotient.</w:t>
      </w:r>
    </w:p>
    <w:p w14:paraId="719A7387" w14:textId="77777777" w:rsidR="007A0CFC" w:rsidRPr="007A0CFC" w:rsidRDefault="007A0CFC" w:rsidP="007A0CFC">
      <w:pPr>
        <w:rPr>
          <w:lang w:val="en-US"/>
        </w:rPr>
      </w:pPr>
    </w:p>
    <w:p w14:paraId="4D4EF32F" w14:textId="77777777" w:rsidR="007A0CFC" w:rsidRPr="007A0CFC" w:rsidRDefault="007A0CFC" w:rsidP="007A0CFC">
      <w:pPr>
        <w:rPr>
          <w:lang w:val="en-US"/>
        </w:rPr>
      </w:pPr>
    </w:p>
    <w:p w14:paraId="68D436B3" w14:textId="77777777" w:rsidR="001B03F7" w:rsidRPr="007A0CFC" w:rsidRDefault="001B03F7">
      <w:pPr>
        <w:rPr>
          <w:lang w:val="en-US"/>
        </w:rPr>
      </w:pPr>
    </w:p>
    <w:sectPr w:rsidR="001B03F7" w:rsidRPr="007A0CFC" w:rsidSect="00547A8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EwMrEwNDUEYgsTAyUdpeDU4uLM/DyQAqNaANTnzCYsAAAA"/>
  </w:docVars>
  <w:rsids>
    <w:rsidRoot w:val="007A0CFC"/>
    <w:rsid w:val="001B03F7"/>
    <w:rsid w:val="00645778"/>
    <w:rsid w:val="007A0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7311E7"/>
  <w15:chartTrackingRefBased/>
  <w15:docId w15:val="{15F567D1-265B-4A8C-B00E-5770685AFB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0CFC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7A0CF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21</Words>
  <Characters>1734</Characters>
  <Application>Microsoft Office Word</Application>
  <DocSecurity>0</DocSecurity>
  <Lines>14</Lines>
  <Paragraphs>4</Paragraphs>
  <ScaleCrop>false</ScaleCrop>
  <Company/>
  <LinksUpToDate>false</LinksUpToDate>
  <CharactersWithSpaces>2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goalessandra@yahoo.com.br</dc:creator>
  <cp:keywords/>
  <dc:description/>
  <cp:lastModifiedBy>Alessandra Lago</cp:lastModifiedBy>
  <cp:revision>2</cp:revision>
  <dcterms:created xsi:type="dcterms:W3CDTF">2021-12-24T13:06:00Z</dcterms:created>
  <dcterms:modified xsi:type="dcterms:W3CDTF">2021-12-27T11:07:00Z</dcterms:modified>
</cp:coreProperties>
</file>